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23329" w14:textId="77777777" w:rsidR="00D36088" w:rsidRPr="00D36088" w:rsidRDefault="00D36088" w:rsidP="00D95A8B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D360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nabling the complete valorization of </w:t>
      </w:r>
      <w:r w:rsidRPr="00D36088">
        <w:rPr>
          <w:rFonts w:ascii="Times New Roman" w:hAnsi="Times New Roman" w:cs="Times New Roman"/>
          <w:b/>
          <w:bCs/>
          <w:sz w:val="24"/>
          <w:szCs w:val="24"/>
        </w:rPr>
        <w:t xml:space="preserve">hybrid </w:t>
      </w:r>
      <w:r w:rsidRPr="00D3608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nnisetum</w:t>
      </w:r>
      <w:r w:rsidRPr="00D3608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360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Directly using alkaline black liquor for preparing UV-shielding biodegradable films</w:t>
      </w:r>
    </w:p>
    <w:p w14:paraId="26017015" w14:textId="3182929A" w:rsidR="00D36088" w:rsidRPr="00D36088" w:rsidRDefault="00D36088" w:rsidP="00D95A8B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spellStart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aojiang</w:t>
      </w:r>
      <w:proofErr w:type="spellEnd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Qian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 2</w:t>
      </w:r>
      <w:r w:rsidR="0005552B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(</w:t>
      </w:r>
      <w:r w:rsidR="0005552B" w:rsidRPr="0005552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05552B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)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Yafeng</w:t>
      </w:r>
      <w:proofErr w:type="spellEnd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an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1, 2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insong</w:t>
      </w:r>
      <w:proofErr w:type="spellEnd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He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JiaZhao</w:t>
      </w:r>
      <w:proofErr w:type="spellEnd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hen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Yongming Sun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 2, 3, 4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ianhua</w:t>
      </w:r>
      <w:proofErr w:type="spellEnd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Li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1, 2, 3, 4,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*</w:t>
      </w:r>
    </w:p>
    <w:p w14:paraId="20359459" w14:textId="77777777" w:rsidR="00D36088" w:rsidRPr="00D36088" w:rsidRDefault="00D36088" w:rsidP="00D95A8B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1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uangzhou Institute of Energy Conversion, Chinese Academy of Sciences, Guangzhou 510640, P.R. China.</w:t>
      </w:r>
    </w:p>
    <w:p w14:paraId="4288CF15" w14:textId="77777777" w:rsidR="00D36088" w:rsidRPr="00D36088" w:rsidRDefault="00D36088" w:rsidP="00D95A8B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2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ano Science and Technology Institute, University of Science and Technology of China, Suzhou 215123, P.R. China</w:t>
      </w:r>
    </w:p>
    <w:p w14:paraId="157D2DAD" w14:textId="77777777" w:rsidR="00D36088" w:rsidRPr="00D36088" w:rsidRDefault="00D36088" w:rsidP="00D95A8B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3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uangzhou Institute of Energy Conversion, CAS Key Laboratory of Renewable Energy, Chinese Academy of Sciences, Guangzhou 510640, P.R. China.</w:t>
      </w:r>
    </w:p>
    <w:p w14:paraId="7E4DFF8A" w14:textId="77777777" w:rsidR="00D36088" w:rsidRPr="00D36088" w:rsidRDefault="00D36088" w:rsidP="00D95A8B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4 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Guangdong Key Laboratory of New and Renewable Energy Research and Development, Guangzhou 510640, P.R. China. </w:t>
      </w:r>
    </w:p>
    <w:p w14:paraId="11514C18" w14:textId="77777777" w:rsidR="00D36088" w:rsidRPr="00D36088" w:rsidRDefault="00D36088" w:rsidP="00D95A8B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D3608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*Corresponding authors</w:t>
      </w:r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: </w:t>
      </w:r>
      <w:proofErr w:type="spellStart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ianhua</w:t>
      </w:r>
      <w:proofErr w:type="spellEnd"/>
      <w:r w:rsidRPr="00D3608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Li</w:t>
      </w:r>
    </w:p>
    <w:p w14:paraId="76E0EB0A" w14:textId="77777777" w:rsidR="00D36088" w:rsidRPr="00D36088" w:rsidRDefault="00D36088" w:rsidP="00D95A8B">
      <w:pPr>
        <w:ind w:left="840" w:hangingChars="350" w:hanging="840"/>
        <w:rPr>
          <w:rFonts w:ascii="Times New Roman" w:eastAsia="宋体" w:hAnsi="Times New Roman" w:cs="Times New Roman"/>
          <w:sz w:val="24"/>
          <w:szCs w:val="24"/>
        </w:rPr>
      </w:pPr>
      <w:r w:rsidRPr="00D36088">
        <w:rPr>
          <w:rFonts w:ascii="Times New Roman" w:eastAsia="宋体" w:hAnsi="Times New Roman" w:cs="Times New Roman"/>
          <w:sz w:val="24"/>
          <w:szCs w:val="24"/>
        </w:rPr>
        <w:t>Address: No. 2, Energy Road, Guangzhou, 510640, China</w:t>
      </w:r>
    </w:p>
    <w:p w14:paraId="2DA5D2EC" w14:textId="77777777" w:rsidR="00D36088" w:rsidRPr="00D36088" w:rsidRDefault="00D36088" w:rsidP="00D95A8B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D997DFA" w14:textId="77777777" w:rsidR="00D36088" w:rsidRPr="00D36088" w:rsidRDefault="00D36088" w:rsidP="00D95A8B">
      <w:pPr>
        <w:rPr>
          <w:rFonts w:ascii="Times New Roman" w:hAnsi="Times New Roman" w:cs="Times New Roman"/>
          <w:sz w:val="24"/>
          <w:szCs w:val="24"/>
        </w:rPr>
      </w:pPr>
      <w:bookmarkStart w:id="0" w:name="_Hlk106979083"/>
      <w:r w:rsidRPr="00D36088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D36088">
        <w:rPr>
          <w:rFonts w:ascii="Times New Roman" w:hAnsi="Times New Roman" w:cs="Times New Roman"/>
          <w:sz w:val="24"/>
          <w:szCs w:val="24"/>
        </w:rPr>
        <w:t>Main bands assignments of FTIR in alkaline black liquor composite films</w:t>
      </w:r>
      <w:bookmarkEnd w:id="0"/>
      <w:r w:rsidRPr="00D36088">
        <w:rPr>
          <w:rFonts w:ascii="Times New Roman" w:hAnsi="Times New Roman" w:cs="Times New Roman"/>
          <w:sz w:val="24"/>
          <w:szCs w:val="24"/>
        </w:rPr>
        <w:t>.</w:t>
      </w:r>
    </w:p>
    <w:p w14:paraId="1482BC49" w14:textId="77777777" w:rsidR="00D36088" w:rsidRPr="00D36088" w:rsidRDefault="00D36088" w:rsidP="00D95A8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54"/>
      </w:tblGrid>
      <w:tr w:rsidR="00D36088" w:rsidRPr="00D36088" w14:paraId="4380DAFF" w14:textId="77777777" w:rsidTr="00C14936">
        <w:tc>
          <w:tcPr>
            <w:tcW w:w="1536" w:type="pct"/>
            <w:tcBorders>
              <w:top w:val="single" w:sz="12" w:space="0" w:color="auto"/>
              <w:bottom w:val="single" w:sz="12" w:space="0" w:color="auto"/>
            </w:tcBorders>
          </w:tcPr>
          <w:p w14:paraId="767DF589" w14:textId="77777777" w:rsidR="00D36088" w:rsidRPr="00D36088" w:rsidRDefault="00D36088" w:rsidP="00D95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venumber (cm</w:t>
            </w:r>
            <w:r w:rsidRPr="00D3608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36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64" w:type="pct"/>
            <w:tcBorders>
              <w:top w:val="single" w:sz="12" w:space="0" w:color="auto"/>
              <w:bottom w:val="single" w:sz="12" w:space="0" w:color="auto"/>
            </w:tcBorders>
          </w:tcPr>
          <w:p w14:paraId="594191BD" w14:textId="77777777" w:rsidR="00D36088" w:rsidRPr="00D36088" w:rsidRDefault="00D36088" w:rsidP="00D95A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d assignments</w:t>
            </w:r>
          </w:p>
        </w:tc>
      </w:tr>
      <w:tr w:rsidR="00D36088" w:rsidRPr="00D36088" w14:paraId="66808C28" w14:textId="77777777" w:rsidTr="00C14936">
        <w:tc>
          <w:tcPr>
            <w:tcW w:w="1536" w:type="pct"/>
            <w:tcBorders>
              <w:top w:val="single" w:sz="12" w:space="0" w:color="auto"/>
            </w:tcBorders>
          </w:tcPr>
          <w:p w14:paraId="415E5296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3600-3000</w:t>
            </w:r>
          </w:p>
          <w:p w14:paraId="5A931830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13BF28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993395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C8AA1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3000-2850</w:t>
            </w:r>
          </w:p>
          <w:p w14:paraId="113F48D7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DA0771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5C61C1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EEB93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  <w:p w14:paraId="124044AA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6F491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12B1B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1563</w:t>
            </w:r>
          </w:p>
          <w:p w14:paraId="21EDCA4D" w14:textId="77777777" w:rsid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4F68C7" w14:textId="34A10FF4" w:rsid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</w:p>
          <w:p w14:paraId="5E735616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BA61E3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1328</w:t>
            </w:r>
          </w:p>
          <w:p w14:paraId="4E4A02E0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D3B2C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1236</w:t>
            </w:r>
          </w:p>
          <w:p w14:paraId="7BB3BAC2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09206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1138</w:t>
            </w:r>
          </w:p>
          <w:p w14:paraId="4BBEB93C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51074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5344A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  <w:p w14:paraId="3A13E85B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C5AD12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  <w:p w14:paraId="428D665A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  <w:p w14:paraId="538F6BD3" w14:textId="77777777" w:rsidR="00D36088" w:rsidRDefault="00D36088" w:rsidP="00D95A8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14:paraId="1CA4239D" w14:textId="5BAB3EA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  <w:p w14:paraId="5FF71121" w14:textId="77777777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4" w:type="pct"/>
            <w:tcBorders>
              <w:top w:val="single" w:sz="12" w:space="0" w:color="auto"/>
            </w:tcBorders>
          </w:tcPr>
          <w:p w14:paraId="245909B0" w14:textId="7299FFC2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ѵ(OH) hydroxyl groups in lignin, dextran, </w:t>
            </w: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xylan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, partial monosaccharide, and polyvinyl alcohol (PVA)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Peng et al., 2014; Sun et al., 2014; Boukir et al., 2019; Liu et al., 2019; Posoknistakul et al., 2020)</w:t>
            </w:r>
          </w:p>
          <w:p w14:paraId="06D57198" w14:textId="77777777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Intermolecular hydrogen-bonded H–O–H stretching</w:t>
            </w:r>
          </w:p>
          <w:p w14:paraId="457380BA" w14:textId="2F95E8D7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ѵ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s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 and ѵ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 in methylene and ѵ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s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, ѵ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 in methyl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Peng et al., 2014; Posoknistakul et al., 2020; Zhang et al., 2020)</w:t>
            </w:r>
          </w:p>
          <w:p w14:paraId="7B1E355C" w14:textId="77777777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ѵC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=O in cyclic conjugated structure (quinone or p-quinone)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Boukir et al., 2019; Jiménez-López et al., 2020; Sun et al., 2021)</w:t>
            </w:r>
          </w:p>
          <w:p w14:paraId="50F209CD" w14:textId="2346483C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indicative of</w:t>
            </w:r>
            <w:r w:rsidRPr="00D360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romatic ring skeleton of lignin</w:t>
            </w:r>
            <w:r w:rsidR="006E363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Sun et al., 2021)</w:t>
            </w:r>
          </w:p>
          <w:p w14:paraId="706ECF37" w14:textId="18F598AF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-H stretching vibration in glucuronic acid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Sun et al., 2014)</w:t>
            </w:r>
          </w:p>
          <w:p w14:paraId="661077B3" w14:textId="20EF37EF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C-O vibration in </w:t>
            </w: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syringyl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 derivati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Jiménez-López et al., 2020; Sun et al., 2021)</w:t>
            </w:r>
          </w:p>
          <w:p w14:paraId="20CCFEA6" w14:textId="3A76AA77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ѵC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-O </w:t>
            </w: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syringyl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 nuclei in lignin and hemicellul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7; Boukir et al., 2019)</w:t>
            </w:r>
          </w:p>
          <w:p w14:paraId="7351DA01" w14:textId="75765D6F" w:rsidR="00D36088" w:rsidRPr="00D36088" w:rsidRDefault="00D36088" w:rsidP="00D9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s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-O and </w:t>
            </w: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360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s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–O–C asymmetric stretch vibration in hemicelluloses and dext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Peng et al., 2014; Wang et al., 2017)</w:t>
            </w:r>
          </w:p>
          <w:p w14:paraId="26253EF1" w14:textId="58EB7318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ѵC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-O and </w:t>
            </w: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ѵC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-C or </w:t>
            </w: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δC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-OH in hemicellul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Peng et al., 2014; Sun et al., 2014; Liu et al., 2019)</w:t>
            </w:r>
          </w:p>
          <w:p w14:paraId="7DEC70A6" w14:textId="7B12CB84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indicative of </w:t>
            </w: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arabinofuranosyl</w:t>
            </w:r>
            <w:proofErr w:type="spellEnd"/>
            <w:r w:rsidR="00D128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Sun et al., 2014)</w:t>
            </w:r>
          </w:p>
          <w:p w14:paraId="72AA8CFC" w14:textId="59A7BDBC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ѵC</w:t>
            </w:r>
            <w:proofErr w:type="spellEnd"/>
            <w:r w:rsidRPr="00D36088">
              <w:rPr>
                <w:rFonts w:ascii="Times New Roman" w:hAnsi="Times New Roman" w:cs="Times New Roman"/>
                <w:sz w:val="24"/>
                <w:szCs w:val="24"/>
              </w:rPr>
              <w:t xml:space="preserve">-O-C-glycosidic linkage of glucan and some </w:t>
            </w:r>
            <w:r w:rsidRPr="00D360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osaccharides</w:t>
            </w:r>
            <w:r w:rsidR="00863D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7; Boukir et al., 2019)</w:t>
            </w:r>
          </w:p>
          <w:p w14:paraId="13EF82FB" w14:textId="1326B548" w:rsidR="00D36088" w:rsidRPr="00D36088" w:rsidRDefault="00D36088" w:rsidP="00D95A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C-H out of plane bending of 1,2,4-tetrasubstituted aromatic in positions 2 and 6 of S units, and in all positions of H units</w:t>
            </w:r>
            <w:r w:rsidR="00863D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7; Boukir et al., 2019; Cao et al., 2021)</w:t>
            </w:r>
          </w:p>
        </w:tc>
      </w:tr>
    </w:tbl>
    <w:p w14:paraId="6C8DC47A" w14:textId="77777777" w:rsidR="00D36088" w:rsidRPr="00D36088" w:rsidRDefault="00D36088" w:rsidP="00076C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B77662" w14:textId="77777777" w:rsidR="00D36088" w:rsidRPr="00D36088" w:rsidRDefault="00D3608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608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453D08" w14:textId="780E9D14" w:rsidR="00D36088" w:rsidRPr="00D36088" w:rsidRDefault="00D36088" w:rsidP="00076C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60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D36088">
        <w:rPr>
          <w:rFonts w:ascii="Times New Roman" w:hAnsi="Times New Roman" w:cs="Times New Roman"/>
          <w:color w:val="000000"/>
          <w:sz w:val="24"/>
          <w:szCs w:val="24"/>
        </w:rPr>
        <w:t xml:space="preserve">Assignments of main NMR signals </w:t>
      </w:r>
      <w:r w:rsidRPr="00D36088">
        <w:rPr>
          <w:rFonts w:ascii="Times New Roman" w:hAnsi="Times New Roman" w:cs="Times New Roman"/>
          <w:noProof/>
          <w:color w:val="000000"/>
          <w:sz w:val="24"/>
          <w:szCs w:val="24"/>
        </w:rPr>
        <w:t>(Wen et al., 2013; Huang et al., 2019; Fan et al., 2021; Huang et al., 2021)</w:t>
      </w:r>
      <w:r w:rsidRPr="00D3608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D4334ED" w14:textId="77777777" w:rsidR="00D36088" w:rsidRPr="00D36088" w:rsidRDefault="00D360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01"/>
        <w:gridCol w:w="1759"/>
        <w:gridCol w:w="4053"/>
      </w:tblGrid>
      <w:tr w:rsidR="00D36088" w:rsidRPr="00D36088" w14:paraId="3549C7A6" w14:textId="77777777" w:rsidTr="006A3F4D">
        <w:trPr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6652137B" w14:textId="77777777" w:rsidR="00D36088" w:rsidRPr="00D36088" w:rsidRDefault="00D36088" w:rsidP="000A5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l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C2360A" w14:textId="77777777" w:rsidR="00D36088" w:rsidRPr="00D36088" w:rsidRDefault="00D36088" w:rsidP="000A5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δ</w:t>
            </w:r>
            <w:r w:rsidRPr="00D36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C</w:t>
            </w:r>
            <w:proofErr w:type="spellEnd"/>
            <w:r w:rsidRPr="00D36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D36088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δ</w:t>
            </w:r>
            <w:r w:rsidRPr="00D36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H</w:t>
            </w:r>
            <w:proofErr w:type="spellEnd"/>
            <w:r w:rsidRPr="00D36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ppm)</w:t>
            </w:r>
          </w:p>
        </w:tc>
        <w:tc>
          <w:tcPr>
            <w:tcW w:w="405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6A00E1A" w14:textId="77777777" w:rsidR="00D36088" w:rsidRPr="00D36088" w:rsidRDefault="00D36088" w:rsidP="000A5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ignments</w:t>
            </w:r>
          </w:p>
        </w:tc>
      </w:tr>
      <w:tr w:rsidR="00D36088" w:rsidRPr="00D36088" w14:paraId="734274B0" w14:textId="77777777" w:rsidTr="006A3F4D">
        <w:trPr>
          <w:jc w:val="center"/>
        </w:trPr>
        <w:tc>
          <w:tcPr>
            <w:tcW w:w="993" w:type="dxa"/>
            <w:vMerge/>
            <w:tcBorders>
              <w:bottom w:val="single" w:sz="12" w:space="0" w:color="auto"/>
              <w:right w:val="nil"/>
            </w:tcBorders>
          </w:tcPr>
          <w:p w14:paraId="6A7CFABA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ABA017" w14:textId="37EDD46F" w:rsidR="00D36088" w:rsidRPr="00D36088" w:rsidRDefault="00D36088" w:rsidP="000A5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Lignin extracted </w:t>
            </w:r>
            <w:r w:rsidR="00C550E2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4"/>
                <w:szCs w:val="24"/>
              </w:rPr>
              <w:t>from</w:t>
            </w:r>
            <w:r w:rsidRPr="00D36088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 BL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29691F" w14:textId="7FF7E25C" w:rsidR="00D36088" w:rsidRPr="00D36088" w:rsidRDefault="00D36088" w:rsidP="000A5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lkaline </w:t>
            </w:r>
            <w:r w:rsidR="00C55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Pr="00D36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nin</w:t>
            </w:r>
          </w:p>
        </w:tc>
        <w:tc>
          <w:tcPr>
            <w:tcW w:w="4053" w:type="dxa"/>
            <w:vMerge/>
            <w:tcBorders>
              <w:left w:val="nil"/>
              <w:bottom w:val="single" w:sz="12" w:space="0" w:color="auto"/>
            </w:tcBorders>
          </w:tcPr>
          <w:p w14:paraId="45B2B123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6088" w:rsidRPr="00D36088" w14:paraId="099D0CA5" w14:textId="77777777" w:rsidTr="006A3F4D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57837022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OC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01" w:type="dxa"/>
            <w:tcBorders>
              <w:top w:val="single" w:sz="12" w:space="0" w:color="auto"/>
              <w:bottom w:val="nil"/>
            </w:tcBorders>
          </w:tcPr>
          <w:p w14:paraId="6871AD47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36/3.70</w:t>
            </w:r>
          </w:p>
        </w:tc>
        <w:tc>
          <w:tcPr>
            <w:tcW w:w="1759" w:type="dxa"/>
            <w:tcBorders>
              <w:top w:val="single" w:sz="12" w:space="0" w:color="auto"/>
              <w:bottom w:val="nil"/>
            </w:tcBorders>
          </w:tcPr>
          <w:p w14:paraId="6C117054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38/3.78</w:t>
            </w:r>
          </w:p>
        </w:tc>
        <w:tc>
          <w:tcPr>
            <w:tcW w:w="4053" w:type="dxa"/>
            <w:tcBorders>
              <w:top w:val="single" w:sz="12" w:space="0" w:color="auto"/>
              <w:bottom w:val="nil"/>
            </w:tcBorders>
          </w:tcPr>
          <w:p w14:paraId="740F4A2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−H 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oxyls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36088" w:rsidRPr="00D36088" w14:paraId="576B861F" w14:textId="77777777" w:rsidTr="006A3F4D">
        <w:trPr>
          <w:jc w:val="center"/>
        </w:trPr>
        <w:tc>
          <w:tcPr>
            <w:tcW w:w="993" w:type="dxa"/>
            <w:tcBorders>
              <w:top w:val="nil"/>
            </w:tcBorders>
          </w:tcPr>
          <w:p w14:paraId="68FAD242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γ</w:t>
            </w:r>
            <w:proofErr w:type="spellEnd"/>
          </w:p>
        </w:tc>
        <w:tc>
          <w:tcPr>
            <w:tcW w:w="1501" w:type="dxa"/>
            <w:tcBorders>
              <w:top w:val="nil"/>
            </w:tcBorders>
          </w:tcPr>
          <w:p w14:paraId="79611048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8-60.5/</w:t>
            </w:r>
          </w:p>
          <w:p w14:paraId="1BBA7FFD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-3.60</w:t>
            </w:r>
          </w:p>
        </w:tc>
        <w:tc>
          <w:tcPr>
            <w:tcW w:w="1759" w:type="dxa"/>
            <w:tcBorders>
              <w:top w:val="nil"/>
            </w:tcBorders>
          </w:tcPr>
          <w:p w14:paraId="5CCCBAB1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4-60.7/</w:t>
            </w:r>
          </w:p>
          <w:p w14:paraId="3522F177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-3.63</w:t>
            </w:r>
          </w:p>
        </w:tc>
        <w:tc>
          <w:tcPr>
            <w:tcW w:w="4053" w:type="dxa"/>
            <w:tcBorders>
              <w:top w:val="nil"/>
            </w:tcBorders>
          </w:tcPr>
          <w:p w14:paraId="189641E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γ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γ</w:t>
            </w:r>
            <w:proofErr w:type="spellEnd"/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 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O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′ substructures (A)</w:t>
            </w:r>
          </w:p>
        </w:tc>
      </w:tr>
      <w:tr w:rsidR="00D36088" w:rsidRPr="00D36088" w14:paraId="30FA120D" w14:textId="77777777" w:rsidTr="006A3F4D">
        <w:trPr>
          <w:jc w:val="center"/>
        </w:trPr>
        <w:tc>
          <w:tcPr>
            <w:tcW w:w="993" w:type="dxa"/>
          </w:tcPr>
          <w:p w14:paraId="5305447A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γ</w:t>
            </w:r>
            <w:proofErr w:type="spellEnd"/>
          </w:p>
        </w:tc>
        <w:tc>
          <w:tcPr>
            <w:tcW w:w="1501" w:type="dxa"/>
          </w:tcPr>
          <w:p w14:paraId="0C20E7C5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73/3.87</w:t>
            </w:r>
          </w:p>
        </w:tc>
        <w:tc>
          <w:tcPr>
            <w:tcW w:w="1759" w:type="dxa"/>
          </w:tcPr>
          <w:p w14:paraId="6568362C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41/3.64</w:t>
            </w:r>
          </w:p>
        </w:tc>
        <w:tc>
          <w:tcPr>
            <w:tcW w:w="4053" w:type="dxa"/>
          </w:tcPr>
          <w:p w14:paraId="69F32C5E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γ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γ</w:t>
            </w:r>
            <w:proofErr w:type="spellEnd"/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coumaran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bstructures (C) </w:t>
            </w:r>
          </w:p>
        </w:tc>
      </w:tr>
      <w:tr w:rsidR="00D36088" w:rsidRPr="00D36088" w14:paraId="0BEBFEC7" w14:textId="77777777" w:rsidTr="006A3F4D">
        <w:trPr>
          <w:jc w:val="center"/>
        </w:trPr>
        <w:tc>
          <w:tcPr>
            <w:tcW w:w="993" w:type="dxa"/>
          </w:tcPr>
          <w:p w14:paraId="049358E3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501" w:type="dxa"/>
          </w:tcPr>
          <w:p w14:paraId="23C5BFFA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3/4.83</w:t>
            </w:r>
          </w:p>
        </w:tc>
        <w:tc>
          <w:tcPr>
            <w:tcW w:w="1759" w:type="dxa"/>
          </w:tcPr>
          <w:p w14:paraId="7462A68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77/4.79</w:t>
            </w:r>
          </w:p>
        </w:tc>
        <w:tc>
          <w:tcPr>
            <w:tcW w:w="4053" w:type="dxa"/>
          </w:tcPr>
          <w:p w14:paraId="079C22B4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O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4′ units (A) </w:t>
            </w:r>
          </w:p>
        </w:tc>
      </w:tr>
      <w:tr w:rsidR="00D36088" w:rsidRPr="00D36088" w14:paraId="27EF8886" w14:textId="77777777" w:rsidTr="006A3F4D">
        <w:trPr>
          <w:jc w:val="center"/>
        </w:trPr>
        <w:tc>
          <w:tcPr>
            <w:tcW w:w="993" w:type="dxa"/>
          </w:tcPr>
          <w:p w14:paraId="7799D24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β</w:t>
            </w:r>
          </w:p>
        </w:tc>
        <w:tc>
          <w:tcPr>
            <w:tcW w:w="1501" w:type="dxa"/>
          </w:tcPr>
          <w:p w14:paraId="63252AFC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59" w:type="dxa"/>
          </w:tcPr>
          <w:p w14:paraId="23EEF81D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9/4.30</w:t>
            </w:r>
          </w:p>
        </w:tc>
        <w:tc>
          <w:tcPr>
            <w:tcW w:w="4053" w:type="dxa"/>
          </w:tcPr>
          <w:p w14:paraId="21B13FF6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O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′ units (A)</w:t>
            </w:r>
          </w:p>
        </w:tc>
      </w:tr>
      <w:tr w:rsidR="00D36088" w:rsidRPr="00D36088" w14:paraId="522CF626" w14:textId="77777777" w:rsidTr="006A3F4D">
        <w:trPr>
          <w:jc w:val="center"/>
        </w:trPr>
        <w:tc>
          <w:tcPr>
            <w:tcW w:w="993" w:type="dxa"/>
          </w:tcPr>
          <w:p w14:paraId="2B555373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(G/H)</w:t>
            </w:r>
          </w:p>
        </w:tc>
        <w:tc>
          <w:tcPr>
            <w:tcW w:w="1501" w:type="dxa"/>
          </w:tcPr>
          <w:p w14:paraId="036F234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/4.25</w:t>
            </w:r>
          </w:p>
        </w:tc>
        <w:tc>
          <w:tcPr>
            <w:tcW w:w="1759" w:type="dxa"/>
          </w:tcPr>
          <w:p w14:paraId="59A9B6C8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5ED5FBE2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O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4′ substructures linked to G/H units (A) </w:t>
            </w:r>
          </w:p>
        </w:tc>
      </w:tr>
      <w:tr w:rsidR="00D36088" w:rsidRPr="00D36088" w14:paraId="7C6EABFE" w14:textId="77777777" w:rsidTr="006A3F4D">
        <w:trPr>
          <w:jc w:val="center"/>
        </w:trPr>
        <w:tc>
          <w:tcPr>
            <w:tcW w:w="993" w:type="dxa"/>
          </w:tcPr>
          <w:p w14:paraId="21EC02F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(S)</w:t>
            </w:r>
          </w:p>
        </w:tc>
        <w:tc>
          <w:tcPr>
            <w:tcW w:w="1501" w:type="dxa"/>
          </w:tcPr>
          <w:p w14:paraId="763AC4E6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74/3.97</w:t>
            </w:r>
          </w:p>
        </w:tc>
        <w:tc>
          <w:tcPr>
            <w:tcW w:w="1759" w:type="dxa"/>
          </w:tcPr>
          <w:p w14:paraId="47A09F78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7812986E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β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 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O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4′ substructures linked to S units (A) </w:t>
            </w:r>
          </w:p>
        </w:tc>
      </w:tr>
      <w:tr w:rsidR="00D36088" w:rsidRPr="00D36088" w14:paraId="37B71A07" w14:textId="77777777" w:rsidTr="006A3F4D">
        <w:trPr>
          <w:jc w:val="center"/>
        </w:trPr>
        <w:tc>
          <w:tcPr>
            <w:tcW w:w="993" w:type="dxa"/>
          </w:tcPr>
          <w:p w14:paraId="3CC92F2D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501" w:type="dxa"/>
          </w:tcPr>
          <w:p w14:paraId="0D23AD96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59" w:type="dxa"/>
          </w:tcPr>
          <w:p w14:paraId="2CC71DF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73/4.63</w:t>
            </w:r>
          </w:p>
        </w:tc>
        <w:tc>
          <w:tcPr>
            <w:tcW w:w="4053" w:type="dxa"/>
          </w:tcPr>
          <w:p w14:paraId="6DD5A20F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 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β′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nol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bstructures (B) </w:t>
            </w:r>
          </w:p>
        </w:tc>
      </w:tr>
      <w:tr w:rsidR="00D36088" w:rsidRPr="00D36088" w14:paraId="2936A725" w14:textId="77777777" w:rsidTr="006A3F4D">
        <w:trPr>
          <w:jc w:val="center"/>
        </w:trPr>
        <w:tc>
          <w:tcPr>
            <w:tcW w:w="993" w:type="dxa"/>
          </w:tcPr>
          <w:p w14:paraId="066E4CB2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501" w:type="dxa"/>
          </w:tcPr>
          <w:p w14:paraId="50810D73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41/6.69</w:t>
            </w:r>
          </w:p>
        </w:tc>
        <w:tc>
          <w:tcPr>
            <w:tcW w:w="1759" w:type="dxa"/>
          </w:tcPr>
          <w:p w14:paraId="01EDC4E1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3" w:type="dxa"/>
          </w:tcPr>
          <w:p w14:paraId="19A6A5E3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ringyl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nits (S) </w:t>
            </w:r>
          </w:p>
        </w:tc>
      </w:tr>
      <w:tr w:rsidR="00D36088" w:rsidRPr="00D36088" w14:paraId="57243884" w14:textId="77777777" w:rsidTr="006A3F4D">
        <w:trPr>
          <w:jc w:val="center"/>
        </w:trPr>
        <w:tc>
          <w:tcPr>
            <w:tcW w:w="993" w:type="dxa"/>
          </w:tcPr>
          <w:p w14:paraId="30B71155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1" w:type="dxa"/>
          </w:tcPr>
          <w:p w14:paraId="7A20AA04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5/6.96</w:t>
            </w:r>
          </w:p>
        </w:tc>
        <w:tc>
          <w:tcPr>
            <w:tcW w:w="1759" w:type="dxa"/>
          </w:tcPr>
          <w:p w14:paraId="522747E0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21/6.91</w:t>
            </w:r>
          </w:p>
        </w:tc>
        <w:tc>
          <w:tcPr>
            <w:tcW w:w="4053" w:type="dxa"/>
          </w:tcPr>
          <w:p w14:paraId="47FD2FE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iacyl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nits (G) </w:t>
            </w:r>
          </w:p>
        </w:tc>
      </w:tr>
      <w:tr w:rsidR="00D36088" w:rsidRPr="00D36088" w14:paraId="0B5DF6A5" w14:textId="77777777" w:rsidTr="006A3F4D">
        <w:trPr>
          <w:jc w:val="center"/>
        </w:trPr>
        <w:tc>
          <w:tcPr>
            <w:tcW w:w="993" w:type="dxa"/>
          </w:tcPr>
          <w:p w14:paraId="2398FA3E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01" w:type="dxa"/>
          </w:tcPr>
          <w:p w14:paraId="3EC4F1A4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15/6.68</w:t>
            </w:r>
          </w:p>
        </w:tc>
        <w:tc>
          <w:tcPr>
            <w:tcW w:w="1759" w:type="dxa"/>
          </w:tcPr>
          <w:p w14:paraId="2477079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02/6.78</w:t>
            </w:r>
          </w:p>
        </w:tc>
        <w:tc>
          <w:tcPr>
            <w:tcW w:w="4053" w:type="dxa"/>
          </w:tcPr>
          <w:p w14:paraId="056B95C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iacyl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nits (G) </w:t>
            </w:r>
          </w:p>
        </w:tc>
      </w:tr>
      <w:tr w:rsidR="00D36088" w:rsidRPr="00D36088" w14:paraId="02409FA7" w14:textId="77777777" w:rsidTr="006A3F4D">
        <w:trPr>
          <w:jc w:val="center"/>
        </w:trPr>
        <w:tc>
          <w:tcPr>
            <w:tcW w:w="993" w:type="dxa"/>
          </w:tcPr>
          <w:p w14:paraId="2ECBDB61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01" w:type="dxa"/>
          </w:tcPr>
          <w:p w14:paraId="5DABDDFF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67/6.77</w:t>
            </w:r>
          </w:p>
        </w:tc>
        <w:tc>
          <w:tcPr>
            <w:tcW w:w="1759" w:type="dxa"/>
          </w:tcPr>
          <w:p w14:paraId="25705D9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43/6.77</w:t>
            </w:r>
          </w:p>
        </w:tc>
        <w:tc>
          <w:tcPr>
            <w:tcW w:w="4053" w:type="dxa"/>
          </w:tcPr>
          <w:p w14:paraId="62C387E1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iacyl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nits (G) </w:t>
            </w:r>
          </w:p>
        </w:tc>
      </w:tr>
      <w:tr w:rsidR="00D36088" w:rsidRPr="00D36088" w14:paraId="2FCADC54" w14:textId="77777777" w:rsidTr="006A3F4D">
        <w:trPr>
          <w:jc w:val="center"/>
        </w:trPr>
        <w:tc>
          <w:tcPr>
            <w:tcW w:w="993" w:type="dxa"/>
          </w:tcPr>
          <w:p w14:paraId="04398624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501" w:type="dxa"/>
          </w:tcPr>
          <w:p w14:paraId="2DDBB69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40/7.18</w:t>
            </w:r>
          </w:p>
        </w:tc>
        <w:tc>
          <w:tcPr>
            <w:tcW w:w="1759" w:type="dxa"/>
          </w:tcPr>
          <w:p w14:paraId="60F8D9CC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40/6.97</w:t>
            </w:r>
          </w:p>
        </w:tc>
        <w:tc>
          <w:tcPr>
            <w:tcW w:w="4053" w:type="dxa"/>
          </w:tcPr>
          <w:p w14:paraId="45C849FA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H units (H) </w:t>
            </w:r>
          </w:p>
        </w:tc>
      </w:tr>
      <w:tr w:rsidR="00D36088" w:rsidRPr="00D36088" w14:paraId="5E772122" w14:textId="77777777" w:rsidTr="006A3F4D">
        <w:trPr>
          <w:jc w:val="center"/>
        </w:trPr>
        <w:tc>
          <w:tcPr>
            <w:tcW w:w="993" w:type="dxa"/>
          </w:tcPr>
          <w:p w14:paraId="14735A8F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501" w:type="dxa"/>
          </w:tcPr>
          <w:p w14:paraId="2865E3D6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.38/7.50</w:t>
            </w:r>
          </w:p>
        </w:tc>
        <w:tc>
          <w:tcPr>
            <w:tcW w:w="1759" w:type="dxa"/>
          </w:tcPr>
          <w:p w14:paraId="67E251F2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706E9C82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p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coumarate substructures (PCA) </w:t>
            </w:r>
          </w:p>
        </w:tc>
      </w:tr>
      <w:tr w:rsidR="00D36088" w:rsidRPr="00D36088" w14:paraId="52772111" w14:textId="77777777" w:rsidTr="006A3F4D">
        <w:trPr>
          <w:jc w:val="center"/>
        </w:trPr>
        <w:tc>
          <w:tcPr>
            <w:tcW w:w="993" w:type="dxa"/>
          </w:tcPr>
          <w:p w14:paraId="1B3F0393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1501" w:type="dxa"/>
          </w:tcPr>
          <w:p w14:paraId="5B78D94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59" w:type="dxa"/>
          </w:tcPr>
          <w:p w14:paraId="4635099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78/7.22</w:t>
            </w:r>
          </w:p>
        </w:tc>
        <w:tc>
          <w:tcPr>
            <w:tcW w:w="4053" w:type="dxa"/>
          </w:tcPr>
          <w:p w14:paraId="7BBE66B5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−H 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ulate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FA) </w:t>
            </w:r>
          </w:p>
        </w:tc>
      </w:tr>
      <w:tr w:rsidR="00D36088" w:rsidRPr="00D36088" w14:paraId="0EE35049" w14:textId="77777777" w:rsidTr="006A3F4D">
        <w:trPr>
          <w:jc w:val="center"/>
        </w:trPr>
        <w:tc>
          <w:tcPr>
            <w:tcW w:w="993" w:type="dxa"/>
          </w:tcPr>
          <w:p w14:paraId="3F3C77FF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1" w:type="dxa"/>
          </w:tcPr>
          <w:p w14:paraId="0DD43DE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71/7.27</w:t>
            </w:r>
          </w:p>
        </w:tc>
        <w:tc>
          <w:tcPr>
            <w:tcW w:w="1759" w:type="dxa"/>
          </w:tcPr>
          <w:p w14:paraId="22581067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277A0374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ulate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FA) </w:t>
            </w:r>
          </w:p>
        </w:tc>
      </w:tr>
      <w:tr w:rsidR="00D36088" w:rsidRPr="00D36088" w14:paraId="09F8B2D3" w14:textId="77777777" w:rsidTr="006A3F4D">
        <w:trPr>
          <w:jc w:val="center"/>
        </w:trPr>
        <w:tc>
          <w:tcPr>
            <w:tcW w:w="993" w:type="dxa"/>
          </w:tcPr>
          <w:p w14:paraId="418BBD83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01" w:type="dxa"/>
          </w:tcPr>
          <w:p w14:paraId="28F21EE3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8/7.04</w:t>
            </w:r>
          </w:p>
        </w:tc>
        <w:tc>
          <w:tcPr>
            <w:tcW w:w="1759" w:type="dxa"/>
          </w:tcPr>
          <w:p w14:paraId="6B97AB33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348FC155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ulate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FA) </w:t>
            </w:r>
          </w:p>
        </w:tc>
      </w:tr>
      <w:tr w:rsidR="00D36088" w:rsidRPr="00D36088" w14:paraId="36DA538C" w14:textId="77777777" w:rsidTr="006A3F4D">
        <w:trPr>
          <w:jc w:val="center"/>
        </w:trPr>
        <w:tc>
          <w:tcPr>
            <w:tcW w:w="993" w:type="dxa"/>
          </w:tcPr>
          <w:p w14:paraId="24F0ED12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501" w:type="dxa"/>
          </w:tcPr>
          <w:p w14:paraId="49C389A8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62/7.48</w:t>
            </w:r>
          </w:p>
        </w:tc>
        <w:tc>
          <w:tcPr>
            <w:tcW w:w="1759" w:type="dxa"/>
          </w:tcPr>
          <w:p w14:paraId="6D84BBC2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1823F77E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ulate</w:t>
            </w:r>
            <w:proofErr w:type="spellEnd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FA) </w:t>
            </w:r>
          </w:p>
        </w:tc>
      </w:tr>
      <w:tr w:rsidR="00D36088" w:rsidRPr="00D36088" w14:paraId="23C12A08" w14:textId="77777777" w:rsidTr="006A3F4D">
        <w:trPr>
          <w:jc w:val="center"/>
        </w:trPr>
        <w:tc>
          <w:tcPr>
            <w:tcW w:w="993" w:type="dxa"/>
          </w:tcPr>
          <w:p w14:paraId="70C3F33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501" w:type="dxa"/>
          </w:tcPr>
          <w:p w14:paraId="28570251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62/7.48</w:t>
            </w:r>
          </w:p>
        </w:tc>
        <w:tc>
          <w:tcPr>
            <w:tcW w:w="1759" w:type="dxa"/>
          </w:tcPr>
          <w:p w14:paraId="2D0095D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0A81770F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p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umarate substructures (PCA)</w:t>
            </w:r>
          </w:p>
        </w:tc>
      </w:tr>
      <w:tr w:rsidR="00D36088" w:rsidRPr="00D36088" w14:paraId="043DEE49" w14:textId="77777777" w:rsidTr="006A3F4D">
        <w:trPr>
          <w:jc w:val="center"/>
        </w:trPr>
        <w:tc>
          <w:tcPr>
            <w:tcW w:w="993" w:type="dxa"/>
          </w:tcPr>
          <w:p w14:paraId="4476357F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01" w:type="dxa"/>
          </w:tcPr>
          <w:p w14:paraId="05EF12A5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3/3.46</w:t>
            </w:r>
          </w:p>
        </w:tc>
        <w:tc>
          <w:tcPr>
            <w:tcW w:w="1759" w:type="dxa"/>
          </w:tcPr>
          <w:p w14:paraId="3FAAFEAF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1DF96900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β-D-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opyranoside</w:t>
            </w:r>
            <w:proofErr w:type="spellEnd"/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36088" w:rsidRPr="00D36088" w14:paraId="1EC103BA" w14:textId="77777777" w:rsidTr="006A3F4D">
        <w:trPr>
          <w:jc w:val="center"/>
        </w:trPr>
        <w:tc>
          <w:tcPr>
            <w:tcW w:w="993" w:type="dxa"/>
          </w:tcPr>
          <w:p w14:paraId="56EB0C5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1" w:type="dxa"/>
          </w:tcPr>
          <w:p w14:paraId="1245F4D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3/3.04</w:t>
            </w:r>
          </w:p>
        </w:tc>
        <w:tc>
          <w:tcPr>
            <w:tcW w:w="1759" w:type="dxa"/>
          </w:tcPr>
          <w:p w14:paraId="20CEF0FD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3DFFF0AD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β-D-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opyranoside</w:t>
            </w:r>
            <w:proofErr w:type="spellEnd"/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36088" w:rsidRPr="00D36088" w14:paraId="0A91798F" w14:textId="77777777" w:rsidTr="006A3F4D">
        <w:trPr>
          <w:jc w:val="center"/>
        </w:trPr>
        <w:tc>
          <w:tcPr>
            <w:tcW w:w="993" w:type="dxa"/>
          </w:tcPr>
          <w:p w14:paraId="6DB8B91B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01" w:type="dxa"/>
          </w:tcPr>
          <w:p w14:paraId="62A22609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50/3.26</w:t>
            </w:r>
          </w:p>
        </w:tc>
        <w:tc>
          <w:tcPr>
            <w:tcW w:w="1759" w:type="dxa"/>
          </w:tcPr>
          <w:p w14:paraId="019A1066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0E73C677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β-D-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opyranoside</w:t>
            </w:r>
            <w:proofErr w:type="spellEnd"/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36088" w:rsidRPr="00D36088" w14:paraId="55D8E3A8" w14:textId="77777777" w:rsidTr="006A3F4D">
        <w:trPr>
          <w:jc w:val="center"/>
        </w:trPr>
        <w:tc>
          <w:tcPr>
            <w:tcW w:w="993" w:type="dxa"/>
          </w:tcPr>
          <w:p w14:paraId="09F11604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01" w:type="dxa"/>
          </w:tcPr>
          <w:p w14:paraId="00E655FC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90/3.51</w:t>
            </w:r>
          </w:p>
        </w:tc>
        <w:tc>
          <w:tcPr>
            <w:tcW w:w="1759" w:type="dxa"/>
          </w:tcPr>
          <w:p w14:paraId="1F7D5B0F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53" w:type="dxa"/>
          </w:tcPr>
          <w:p w14:paraId="271B1A9E" w14:textId="77777777" w:rsidR="00D36088" w:rsidRPr="00D36088" w:rsidRDefault="00D36088" w:rsidP="000A5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H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D360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β-D-</w:t>
            </w:r>
            <w:proofErr w:type="spellStart"/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opyranoside</w:t>
            </w:r>
            <w:proofErr w:type="spellEnd"/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D36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D36088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</w:tbl>
    <w:p w14:paraId="7CA29013" w14:textId="77777777" w:rsidR="00D36088" w:rsidRPr="00D36088" w:rsidRDefault="00D36088" w:rsidP="00D95A8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7E2643" w14:textId="77777777" w:rsidR="00D36088" w:rsidRPr="00D36088" w:rsidRDefault="00D3608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608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8E8779" w14:textId="77777777" w:rsidR="00D36088" w:rsidRPr="00D36088" w:rsidRDefault="00D36088" w:rsidP="006A3F4D">
      <w:pPr>
        <w:widowControl/>
        <w:jc w:val="left"/>
        <w:rPr>
          <w:rFonts w:ascii="Times New Roman" w:hAnsi="Times New Roman" w:cs="Times New Roman"/>
          <w:color w:val="2E2E2E"/>
          <w:sz w:val="24"/>
          <w:szCs w:val="24"/>
        </w:rPr>
      </w:pPr>
      <w:r w:rsidRPr="00D360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bookmarkStart w:id="1" w:name="_Hlk118814685"/>
      <w:r w:rsidRPr="00D36088">
        <w:rPr>
          <w:rFonts w:ascii="Times New Roman" w:hAnsi="Times New Roman" w:cs="Times New Roman"/>
          <w:color w:val="2E2E2E"/>
          <w:sz w:val="24"/>
          <w:szCs w:val="24"/>
        </w:rPr>
        <w:t>Tensile testing results of composite films</w:t>
      </w:r>
      <w:bookmarkEnd w:id="1"/>
      <w:r w:rsidRPr="00D36088">
        <w:rPr>
          <w:rFonts w:ascii="Times New Roman" w:hAnsi="Times New Roman" w:cs="Times New Roman"/>
          <w:color w:val="2E2E2E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36088" w:rsidRPr="00D36088" w14:paraId="5224BFED" w14:textId="77777777" w:rsidTr="0087159A"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BEFEA1A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0DF4A351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Tensile strength (MPa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D2A12EB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Elongation at break (%)</w:t>
            </w:r>
          </w:p>
        </w:tc>
      </w:tr>
      <w:tr w:rsidR="00D36088" w:rsidRPr="00D36088" w14:paraId="2F924ACC" w14:textId="77777777" w:rsidTr="0087159A">
        <w:tc>
          <w:tcPr>
            <w:tcW w:w="2765" w:type="dxa"/>
            <w:tcBorders>
              <w:top w:val="single" w:sz="12" w:space="0" w:color="auto"/>
              <w:left w:val="nil"/>
            </w:tcBorders>
          </w:tcPr>
          <w:p w14:paraId="66E3B8FE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493CD691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44.95±0.84</w:t>
            </w:r>
          </w:p>
        </w:tc>
        <w:tc>
          <w:tcPr>
            <w:tcW w:w="2766" w:type="dxa"/>
            <w:tcBorders>
              <w:top w:val="single" w:sz="12" w:space="0" w:color="auto"/>
              <w:right w:val="nil"/>
            </w:tcBorders>
          </w:tcPr>
          <w:p w14:paraId="3E0060E7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263.32±6.08</w:t>
            </w:r>
          </w:p>
        </w:tc>
      </w:tr>
      <w:tr w:rsidR="00D36088" w:rsidRPr="00D36088" w14:paraId="66AB7751" w14:textId="77777777" w:rsidTr="0087159A">
        <w:tc>
          <w:tcPr>
            <w:tcW w:w="2765" w:type="dxa"/>
            <w:tcBorders>
              <w:left w:val="nil"/>
            </w:tcBorders>
          </w:tcPr>
          <w:p w14:paraId="1A4C3586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AL-0.5</w:t>
            </w:r>
          </w:p>
        </w:tc>
        <w:tc>
          <w:tcPr>
            <w:tcW w:w="2765" w:type="dxa"/>
          </w:tcPr>
          <w:p w14:paraId="78AE1F1B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46.19±1.40</w:t>
            </w:r>
          </w:p>
        </w:tc>
        <w:tc>
          <w:tcPr>
            <w:tcW w:w="2766" w:type="dxa"/>
            <w:tcBorders>
              <w:right w:val="nil"/>
            </w:tcBorders>
          </w:tcPr>
          <w:p w14:paraId="4AEC4F4F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218.75±31.93</w:t>
            </w:r>
          </w:p>
        </w:tc>
      </w:tr>
      <w:tr w:rsidR="00D36088" w:rsidRPr="00D36088" w14:paraId="636B31C6" w14:textId="77777777" w:rsidTr="0087159A">
        <w:tc>
          <w:tcPr>
            <w:tcW w:w="2765" w:type="dxa"/>
            <w:tcBorders>
              <w:left w:val="nil"/>
            </w:tcBorders>
          </w:tcPr>
          <w:p w14:paraId="5B0D54A9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AL-1.0</w:t>
            </w:r>
          </w:p>
        </w:tc>
        <w:tc>
          <w:tcPr>
            <w:tcW w:w="2765" w:type="dxa"/>
          </w:tcPr>
          <w:p w14:paraId="2975C95D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44.87±1.74</w:t>
            </w:r>
          </w:p>
        </w:tc>
        <w:tc>
          <w:tcPr>
            <w:tcW w:w="2766" w:type="dxa"/>
            <w:tcBorders>
              <w:right w:val="nil"/>
            </w:tcBorders>
          </w:tcPr>
          <w:p w14:paraId="26BAB2D4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344.28±22.72</w:t>
            </w:r>
          </w:p>
        </w:tc>
      </w:tr>
      <w:tr w:rsidR="00D36088" w:rsidRPr="00D36088" w14:paraId="0C97C8D8" w14:textId="77777777" w:rsidTr="0087159A">
        <w:tc>
          <w:tcPr>
            <w:tcW w:w="2765" w:type="dxa"/>
            <w:tcBorders>
              <w:left w:val="nil"/>
            </w:tcBorders>
          </w:tcPr>
          <w:p w14:paraId="22617311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AL-3.0</w:t>
            </w:r>
          </w:p>
        </w:tc>
        <w:tc>
          <w:tcPr>
            <w:tcW w:w="2765" w:type="dxa"/>
          </w:tcPr>
          <w:p w14:paraId="0F880981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34.80±1.80</w:t>
            </w:r>
          </w:p>
        </w:tc>
        <w:tc>
          <w:tcPr>
            <w:tcW w:w="2766" w:type="dxa"/>
            <w:tcBorders>
              <w:right w:val="nil"/>
            </w:tcBorders>
          </w:tcPr>
          <w:p w14:paraId="70E1416C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262.81±13.40</w:t>
            </w:r>
          </w:p>
        </w:tc>
      </w:tr>
      <w:tr w:rsidR="00D36088" w:rsidRPr="00D36088" w14:paraId="06A734A1" w14:textId="77777777" w:rsidTr="0087159A">
        <w:tc>
          <w:tcPr>
            <w:tcW w:w="2765" w:type="dxa"/>
            <w:tcBorders>
              <w:left w:val="nil"/>
            </w:tcBorders>
          </w:tcPr>
          <w:p w14:paraId="3600BCA5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AL-5.0</w:t>
            </w:r>
          </w:p>
        </w:tc>
        <w:tc>
          <w:tcPr>
            <w:tcW w:w="2765" w:type="dxa"/>
          </w:tcPr>
          <w:p w14:paraId="5551C5EE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28.04±2.36</w:t>
            </w:r>
          </w:p>
        </w:tc>
        <w:tc>
          <w:tcPr>
            <w:tcW w:w="2766" w:type="dxa"/>
            <w:tcBorders>
              <w:right w:val="nil"/>
            </w:tcBorders>
          </w:tcPr>
          <w:p w14:paraId="3D2319F2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74.58±7.11</w:t>
            </w:r>
          </w:p>
        </w:tc>
      </w:tr>
      <w:tr w:rsidR="00D36088" w:rsidRPr="00D36088" w14:paraId="4A956D7D" w14:textId="77777777" w:rsidTr="0087159A">
        <w:tc>
          <w:tcPr>
            <w:tcW w:w="2765" w:type="dxa"/>
            <w:tcBorders>
              <w:left w:val="nil"/>
            </w:tcBorders>
          </w:tcPr>
          <w:p w14:paraId="579AC48D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AL-10.0</w:t>
            </w:r>
          </w:p>
        </w:tc>
        <w:tc>
          <w:tcPr>
            <w:tcW w:w="2765" w:type="dxa"/>
          </w:tcPr>
          <w:p w14:paraId="67733AAC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27.37±1.27</w:t>
            </w:r>
          </w:p>
        </w:tc>
        <w:tc>
          <w:tcPr>
            <w:tcW w:w="2766" w:type="dxa"/>
            <w:tcBorders>
              <w:right w:val="nil"/>
            </w:tcBorders>
          </w:tcPr>
          <w:p w14:paraId="4A9ED670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2.39±0.67</w:t>
            </w:r>
          </w:p>
        </w:tc>
      </w:tr>
      <w:tr w:rsidR="00D36088" w:rsidRPr="00D36088" w14:paraId="152FF8C0" w14:textId="77777777" w:rsidTr="0087159A">
        <w:tc>
          <w:tcPr>
            <w:tcW w:w="2765" w:type="dxa"/>
            <w:tcBorders>
              <w:left w:val="nil"/>
            </w:tcBorders>
          </w:tcPr>
          <w:p w14:paraId="61963657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BL-0.5</w:t>
            </w:r>
          </w:p>
        </w:tc>
        <w:tc>
          <w:tcPr>
            <w:tcW w:w="2765" w:type="dxa"/>
          </w:tcPr>
          <w:p w14:paraId="5AAF90F4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23.20±2.20</w:t>
            </w:r>
          </w:p>
        </w:tc>
        <w:tc>
          <w:tcPr>
            <w:tcW w:w="2766" w:type="dxa"/>
            <w:tcBorders>
              <w:right w:val="nil"/>
            </w:tcBorders>
          </w:tcPr>
          <w:p w14:paraId="1C58C951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363.67±34.34</w:t>
            </w:r>
          </w:p>
        </w:tc>
      </w:tr>
      <w:tr w:rsidR="00D36088" w:rsidRPr="00D36088" w14:paraId="3E2A6C18" w14:textId="77777777" w:rsidTr="0087159A">
        <w:tc>
          <w:tcPr>
            <w:tcW w:w="2765" w:type="dxa"/>
            <w:tcBorders>
              <w:left w:val="nil"/>
            </w:tcBorders>
          </w:tcPr>
          <w:p w14:paraId="6C66ACCC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BL-1.0</w:t>
            </w:r>
          </w:p>
        </w:tc>
        <w:tc>
          <w:tcPr>
            <w:tcW w:w="2765" w:type="dxa"/>
          </w:tcPr>
          <w:p w14:paraId="3A000027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36.93±3.58</w:t>
            </w:r>
          </w:p>
        </w:tc>
        <w:tc>
          <w:tcPr>
            <w:tcW w:w="2766" w:type="dxa"/>
            <w:tcBorders>
              <w:right w:val="nil"/>
            </w:tcBorders>
          </w:tcPr>
          <w:p w14:paraId="2D129D54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373.12±29.13</w:t>
            </w:r>
          </w:p>
        </w:tc>
      </w:tr>
      <w:tr w:rsidR="00D36088" w:rsidRPr="00D36088" w14:paraId="438016AE" w14:textId="77777777" w:rsidTr="0087159A">
        <w:tc>
          <w:tcPr>
            <w:tcW w:w="2765" w:type="dxa"/>
            <w:tcBorders>
              <w:left w:val="nil"/>
            </w:tcBorders>
          </w:tcPr>
          <w:p w14:paraId="7C81A09E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BL-3.0</w:t>
            </w:r>
          </w:p>
        </w:tc>
        <w:tc>
          <w:tcPr>
            <w:tcW w:w="2765" w:type="dxa"/>
          </w:tcPr>
          <w:p w14:paraId="13FBCDAE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52.70±1.55</w:t>
            </w:r>
          </w:p>
        </w:tc>
        <w:tc>
          <w:tcPr>
            <w:tcW w:w="2766" w:type="dxa"/>
            <w:tcBorders>
              <w:right w:val="nil"/>
            </w:tcBorders>
          </w:tcPr>
          <w:p w14:paraId="3E0E3E7D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413.32±36.61</w:t>
            </w:r>
          </w:p>
        </w:tc>
      </w:tr>
      <w:tr w:rsidR="00D36088" w:rsidRPr="00D36088" w14:paraId="3A8DFC71" w14:textId="77777777" w:rsidTr="00E81ECD">
        <w:tc>
          <w:tcPr>
            <w:tcW w:w="2765" w:type="dxa"/>
            <w:tcBorders>
              <w:left w:val="nil"/>
              <w:bottom w:val="nil"/>
            </w:tcBorders>
          </w:tcPr>
          <w:p w14:paraId="23F2DFD0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BL-5.0</w:t>
            </w:r>
          </w:p>
        </w:tc>
        <w:tc>
          <w:tcPr>
            <w:tcW w:w="2765" w:type="dxa"/>
            <w:tcBorders>
              <w:bottom w:val="nil"/>
            </w:tcBorders>
          </w:tcPr>
          <w:p w14:paraId="3780F6CB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29.50±2.35</w:t>
            </w:r>
          </w:p>
        </w:tc>
        <w:tc>
          <w:tcPr>
            <w:tcW w:w="2766" w:type="dxa"/>
            <w:tcBorders>
              <w:bottom w:val="nil"/>
              <w:right w:val="nil"/>
            </w:tcBorders>
          </w:tcPr>
          <w:p w14:paraId="6988A77B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275.56±3.61</w:t>
            </w:r>
          </w:p>
        </w:tc>
      </w:tr>
      <w:tr w:rsidR="00D36088" w:rsidRPr="00D36088" w14:paraId="63B72601" w14:textId="77777777" w:rsidTr="00E81ECD">
        <w:tc>
          <w:tcPr>
            <w:tcW w:w="2765" w:type="dxa"/>
            <w:tcBorders>
              <w:top w:val="nil"/>
              <w:left w:val="nil"/>
              <w:bottom w:val="single" w:sz="12" w:space="0" w:color="auto"/>
            </w:tcBorders>
          </w:tcPr>
          <w:p w14:paraId="741A3DF5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PVA/BL-10.0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14:paraId="2DC7E813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14.02±2.47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  <w:right w:val="nil"/>
            </w:tcBorders>
          </w:tcPr>
          <w:p w14:paraId="691EF558" w14:textId="77777777" w:rsidR="00D36088" w:rsidRPr="00D36088" w:rsidRDefault="00D36088" w:rsidP="00434B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088">
              <w:rPr>
                <w:rFonts w:ascii="Times New Roman" w:hAnsi="Times New Roman" w:cs="Times New Roman"/>
                <w:sz w:val="24"/>
                <w:szCs w:val="24"/>
              </w:rPr>
              <w:t>96.97±24.99</w:t>
            </w:r>
          </w:p>
        </w:tc>
      </w:tr>
    </w:tbl>
    <w:p w14:paraId="0439E9EE" w14:textId="77777777" w:rsidR="00D36088" w:rsidRPr="00D36088" w:rsidRDefault="00D36088" w:rsidP="006A3F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D002B6" w14:textId="77777777" w:rsidR="00D36088" w:rsidRPr="00D36088" w:rsidRDefault="00D360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br w:type="page"/>
      </w:r>
    </w:p>
    <w:p w14:paraId="1304E340" w14:textId="77777777" w:rsidR="00D36088" w:rsidRPr="00D36088" w:rsidRDefault="00D36088" w:rsidP="00D95A8B">
      <w:pPr>
        <w:jc w:val="left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1D3CB9" wp14:editId="60AF6530">
            <wp:extent cx="4965475" cy="280987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474" cy="2833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ECDA4" w14:textId="77777777" w:rsidR="00D36088" w:rsidRPr="00D36088" w:rsidRDefault="00D36088" w:rsidP="00D95A8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360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1.</w:t>
      </w:r>
      <w:r w:rsidRPr="00D3608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kalinities of various NaOH/water mixtures.</w:t>
      </w:r>
    </w:p>
    <w:p w14:paraId="2A73D9AE" w14:textId="77777777" w:rsidR="00D36088" w:rsidRPr="00D36088" w:rsidRDefault="00D36088" w:rsidP="00076CC9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36088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3972BE87" w14:textId="77777777" w:rsidR="00D36088" w:rsidRPr="00D36088" w:rsidRDefault="00D36088" w:rsidP="00D95A8B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C9D66D" wp14:editId="3133F455">
            <wp:extent cx="5939790" cy="2487295"/>
            <wp:effectExtent l="0" t="0" r="381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24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4247A" w14:textId="77777777" w:rsidR="00D36088" w:rsidRPr="00D36088" w:rsidRDefault="00D36088" w:rsidP="00D95A8B">
      <w:pPr>
        <w:rPr>
          <w:rFonts w:ascii="Times New Roman" w:eastAsia="等线" w:hAnsi="Times New Roman" w:cs="Times New Roman"/>
          <w:sz w:val="24"/>
          <w:szCs w:val="24"/>
          <w:lang w:bidi="ar"/>
        </w:rPr>
      </w:pPr>
      <w:r w:rsidRPr="00D36088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Figure S2.</w:t>
      </w:r>
      <w:r w:rsidRPr="00D36088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Water Absorption </w:t>
      </w:r>
      <w:r w:rsidRPr="00D36088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(A)</w:t>
      </w:r>
      <w:r w:rsidRPr="00D36088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and Swelling Properties </w:t>
      </w:r>
      <w:r w:rsidRPr="00D36088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(B)</w:t>
      </w:r>
      <w:r w:rsidRPr="00D36088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of various films.</w:t>
      </w:r>
    </w:p>
    <w:p w14:paraId="73F81138" w14:textId="77777777" w:rsidR="00D36088" w:rsidRPr="00D36088" w:rsidRDefault="00D36088" w:rsidP="00076CC9">
      <w:pPr>
        <w:widowControl/>
        <w:jc w:val="left"/>
        <w:rPr>
          <w:rFonts w:ascii="Times New Roman" w:eastAsia="等线" w:hAnsi="Times New Roman" w:cs="Times New Roman"/>
          <w:sz w:val="24"/>
          <w:szCs w:val="24"/>
          <w:lang w:bidi="ar"/>
        </w:rPr>
      </w:pPr>
      <w:r w:rsidRPr="00D36088">
        <w:rPr>
          <w:rFonts w:ascii="Times New Roman" w:eastAsia="等线" w:hAnsi="Times New Roman" w:cs="Times New Roman"/>
          <w:sz w:val="24"/>
          <w:szCs w:val="24"/>
          <w:lang w:bidi="ar"/>
        </w:rPr>
        <w:br w:type="page"/>
      </w:r>
    </w:p>
    <w:p w14:paraId="0EB97454" w14:textId="77777777" w:rsidR="00D36088" w:rsidRPr="00D36088" w:rsidRDefault="00D36088" w:rsidP="00D95A8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D3608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7BB082F8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Boukir, A., Fellak, S., and Doumenq, P. (2019). Structural characterization of Argania spinosa Moroccan wooden artifacts during natural degradation progress using infrared spectroscopy (ATR-FTIR) and X-Ray diffraction (XRD). </w:t>
      </w:r>
      <w:r w:rsidRPr="00D36088">
        <w:rPr>
          <w:rFonts w:ascii="Times New Roman" w:hAnsi="Times New Roman" w:cs="Times New Roman"/>
          <w:i/>
          <w:sz w:val="24"/>
          <w:szCs w:val="24"/>
        </w:rPr>
        <w:t>Heliyon</w:t>
      </w:r>
      <w:r w:rsidRPr="00D36088">
        <w:rPr>
          <w:rFonts w:ascii="Times New Roman" w:hAnsi="Times New Roman" w:cs="Times New Roman"/>
          <w:sz w:val="24"/>
          <w:szCs w:val="24"/>
        </w:rPr>
        <w:t xml:space="preserve"> 5(9)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e02477. doi: 10.1016/j.heliyon.2019.e02477.</w:t>
      </w:r>
    </w:p>
    <w:p w14:paraId="3D9D56BC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Cao, Q., Wu, Q., Dai, L., Li, C., Zhong, Y., Yu, F., et al. (2021). Size-controlled lignin nanoparticles for tuning the mechanical properties of poly(vinyl alcohol). </w:t>
      </w:r>
      <w:r w:rsidRPr="00D36088">
        <w:rPr>
          <w:rFonts w:ascii="Times New Roman" w:hAnsi="Times New Roman" w:cs="Times New Roman"/>
          <w:i/>
          <w:sz w:val="24"/>
          <w:szCs w:val="24"/>
        </w:rPr>
        <w:t>Industrial Crops and Products</w:t>
      </w:r>
      <w:r w:rsidRPr="00D36088">
        <w:rPr>
          <w:rFonts w:ascii="Times New Roman" w:hAnsi="Times New Roman" w:cs="Times New Roman"/>
          <w:sz w:val="24"/>
          <w:szCs w:val="24"/>
        </w:rPr>
        <w:t xml:space="preserve"> 172. doi: 10.1016/j.indcrop.2021.114012.</w:t>
      </w:r>
    </w:p>
    <w:p w14:paraId="581540D7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Fan, Y.F., Li, L.H., Yang, G.X., Sun, Y.M., He, L.S., Wu, P.W., et al. (2021). Suppression Effect of Gamma-Valerolactone on the Mild Alkaline Pretreatment of Hybrid Pennisetum. </w:t>
      </w:r>
      <w:r w:rsidRPr="00D36088">
        <w:rPr>
          <w:rFonts w:ascii="Times New Roman" w:hAnsi="Times New Roman" w:cs="Times New Roman"/>
          <w:i/>
          <w:sz w:val="24"/>
          <w:szCs w:val="24"/>
        </w:rPr>
        <w:t>Acs Sustainable Chemistry &amp; Engineering</w:t>
      </w:r>
      <w:r w:rsidRPr="00D36088">
        <w:rPr>
          <w:rFonts w:ascii="Times New Roman" w:hAnsi="Times New Roman" w:cs="Times New Roman"/>
          <w:sz w:val="24"/>
          <w:szCs w:val="24"/>
        </w:rPr>
        <w:t xml:space="preserve"> 9(44)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14846-14856. doi: 10.1021/acssuschemeng.1c04924.</w:t>
      </w:r>
    </w:p>
    <w:p w14:paraId="42654A14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Huang, C.X., Wang, X.C., Liang, C., Jiang, X., Yang, G., Xu, J., et al. (2019). A sustainable process for procuring biologically active fractions of high-purity xylooligosaccharides and water-soluble lignin from Moso bamboo prehydrolyzate. </w:t>
      </w:r>
      <w:r w:rsidRPr="00D36088">
        <w:rPr>
          <w:rFonts w:ascii="Times New Roman" w:hAnsi="Times New Roman" w:cs="Times New Roman"/>
          <w:i/>
          <w:sz w:val="24"/>
          <w:szCs w:val="24"/>
        </w:rPr>
        <w:t>Biotechnology for Biofuels</w:t>
      </w:r>
      <w:r w:rsidRPr="00D36088">
        <w:rPr>
          <w:rFonts w:ascii="Times New Roman" w:hAnsi="Times New Roman" w:cs="Times New Roman"/>
          <w:sz w:val="24"/>
          <w:szCs w:val="24"/>
        </w:rPr>
        <w:t xml:space="preserve"> 12. doi: ARTN 189</w:t>
      </w:r>
    </w:p>
    <w:p w14:paraId="42D7B02A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>10.1186/s13068-019-1527-3.</w:t>
      </w:r>
    </w:p>
    <w:p w14:paraId="678E1F5C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Huang, J.B., Guo, Q., Zhu, R.N., Liu, Y.Y., Xu, F., and Zhang, X.M. (2021). Facile fabrication of transparent lignin sphere/PVA nanocomposite films with excellent UV-shielding and high strength performance. </w:t>
      </w:r>
      <w:r w:rsidRPr="00D36088">
        <w:rPr>
          <w:rFonts w:ascii="Times New Roman" w:hAnsi="Times New Roman" w:cs="Times New Roman"/>
          <w:i/>
          <w:sz w:val="24"/>
          <w:szCs w:val="24"/>
        </w:rPr>
        <w:t>International Journal of Biological Macromolecules</w:t>
      </w:r>
      <w:r w:rsidRPr="00D36088">
        <w:rPr>
          <w:rFonts w:ascii="Times New Roman" w:hAnsi="Times New Roman" w:cs="Times New Roman"/>
          <w:sz w:val="24"/>
          <w:szCs w:val="24"/>
        </w:rPr>
        <w:t xml:space="preserve"> 189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635-640. doi: 10.1016/j.ijbiomac.2021.08.167.</w:t>
      </w:r>
    </w:p>
    <w:p w14:paraId="52560009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Jiménez-López, L., Martín-Sampedro, R., Eugenio, M.E., Santos, J.I., Sixto, H., Cañellas, I., et al. (2020). Co-production of soluble sugars and lignin from short rotation white poplar and black locust crops. </w:t>
      </w:r>
      <w:r w:rsidRPr="00D36088">
        <w:rPr>
          <w:rFonts w:ascii="Times New Roman" w:hAnsi="Times New Roman" w:cs="Times New Roman"/>
          <w:i/>
          <w:sz w:val="24"/>
          <w:szCs w:val="24"/>
        </w:rPr>
        <w:t>Wood Science and Technology</w:t>
      </w:r>
      <w:r w:rsidRPr="00D36088">
        <w:rPr>
          <w:rFonts w:ascii="Times New Roman" w:hAnsi="Times New Roman" w:cs="Times New Roman"/>
          <w:sz w:val="24"/>
          <w:szCs w:val="24"/>
        </w:rPr>
        <w:t xml:space="preserve"> 54(6)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1617-1643. doi: 10.1007/s00226-020-01217-x.</w:t>
      </w:r>
    </w:p>
    <w:p w14:paraId="484C3D86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Liu, X., Luan, S., and Li, W. (2019). Utilization of waste hemicelluloses lye for superabsorbent hydrogel synthesis. </w:t>
      </w:r>
      <w:r w:rsidRPr="00D36088">
        <w:rPr>
          <w:rFonts w:ascii="Times New Roman" w:hAnsi="Times New Roman" w:cs="Times New Roman"/>
          <w:i/>
          <w:sz w:val="24"/>
          <w:szCs w:val="24"/>
        </w:rPr>
        <w:t>Int J Biol Macromol</w:t>
      </w:r>
      <w:r w:rsidRPr="00D36088">
        <w:rPr>
          <w:rFonts w:ascii="Times New Roman" w:hAnsi="Times New Roman" w:cs="Times New Roman"/>
          <w:sz w:val="24"/>
          <w:szCs w:val="24"/>
        </w:rPr>
        <w:t xml:space="preserve"> 132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954-962. doi: 10.1016/j.ijbiomac.2019.04.041.</w:t>
      </w:r>
    </w:p>
    <w:p w14:paraId="2FE118DE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Peng, F., Guan, Y., Zhang, B., Bian, J., Ren, J.L., Yao, C.L., et al. (2014). Synthesis and properties of hemicelluloses-based semi-IPN hydrogels. </w:t>
      </w:r>
      <w:r w:rsidRPr="00D36088">
        <w:rPr>
          <w:rFonts w:ascii="Times New Roman" w:hAnsi="Times New Roman" w:cs="Times New Roman"/>
          <w:i/>
          <w:sz w:val="24"/>
          <w:szCs w:val="24"/>
        </w:rPr>
        <w:t>Int J Biol Macromol</w:t>
      </w:r>
      <w:r w:rsidRPr="00D36088">
        <w:rPr>
          <w:rFonts w:ascii="Times New Roman" w:hAnsi="Times New Roman" w:cs="Times New Roman"/>
          <w:sz w:val="24"/>
          <w:szCs w:val="24"/>
        </w:rPr>
        <w:t xml:space="preserve"> 65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564-572. doi: 10.1016/j.ijbiomac.2014.02.003.</w:t>
      </w:r>
    </w:p>
    <w:p w14:paraId="6983D8A8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Posoknistakul, P., Tangkrakul, C., Chaosuanphae, P., Deepentham, S., Techasawong, W., Phonphirunrot, N., et al. (2020). Fabrication and Characterization of Lignin Particles and Their Ultraviolet Protection Ability in PVA Composite Film. </w:t>
      </w:r>
      <w:r w:rsidRPr="00D36088">
        <w:rPr>
          <w:rFonts w:ascii="Times New Roman" w:hAnsi="Times New Roman" w:cs="Times New Roman"/>
          <w:i/>
          <w:sz w:val="24"/>
          <w:szCs w:val="24"/>
        </w:rPr>
        <w:t>ACS Omega</w:t>
      </w:r>
      <w:r w:rsidRPr="00D36088">
        <w:rPr>
          <w:rFonts w:ascii="Times New Roman" w:hAnsi="Times New Roman" w:cs="Times New Roman"/>
          <w:sz w:val="24"/>
          <w:szCs w:val="24"/>
        </w:rPr>
        <w:t xml:space="preserve"> 5(33)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20976-20982. doi: 10.1021/acsomega.0c02443.</w:t>
      </w:r>
    </w:p>
    <w:p w14:paraId="021BA756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Sun, S.-C., Sun, D., Li, H.-Y., Cao, X.-F., Sun, S.-N., and Wen, J.-L. (2021). Revealing the topochemical and structural changes of poplar lignin during a two-step hydrothermal pretreatment combined with alkali extraction. </w:t>
      </w:r>
      <w:r w:rsidRPr="00D36088">
        <w:rPr>
          <w:rFonts w:ascii="Times New Roman" w:hAnsi="Times New Roman" w:cs="Times New Roman"/>
          <w:i/>
          <w:sz w:val="24"/>
          <w:szCs w:val="24"/>
        </w:rPr>
        <w:t>Industrial Crops and Products</w:t>
      </w:r>
      <w:r w:rsidRPr="00D36088">
        <w:rPr>
          <w:rFonts w:ascii="Times New Roman" w:hAnsi="Times New Roman" w:cs="Times New Roman"/>
          <w:sz w:val="24"/>
          <w:szCs w:val="24"/>
        </w:rPr>
        <w:t xml:space="preserve"> 168. doi: 10.1016/j.indcrop.2021.113588.</w:t>
      </w:r>
    </w:p>
    <w:p w14:paraId="79EF3CD8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Sun, S.N., Cao, X.F., Li, H.Y., Xu, F., and Sun, R.C. (2014). Structural characterization of residual hemicelluloses from hydrothermal pretreated Eucalyptus fiber. </w:t>
      </w:r>
      <w:r w:rsidRPr="00D36088">
        <w:rPr>
          <w:rFonts w:ascii="Times New Roman" w:hAnsi="Times New Roman" w:cs="Times New Roman"/>
          <w:i/>
          <w:sz w:val="24"/>
          <w:szCs w:val="24"/>
        </w:rPr>
        <w:t>Int J Biol Macromol</w:t>
      </w:r>
      <w:r w:rsidRPr="00D36088">
        <w:rPr>
          <w:rFonts w:ascii="Times New Roman" w:hAnsi="Times New Roman" w:cs="Times New Roman"/>
          <w:sz w:val="24"/>
          <w:szCs w:val="24"/>
        </w:rPr>
        <w:t xml:space="preserve"> 69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158-164. doi: 10.1016/j.ijbiomac.2014.05.037.</w:t>
      </w:r>
    </w:p>
    <w:p w14:paraId="69FE29EC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Wang, F.-L., Li, S., Sun, Y.-X., Han, H.-Y., Zhang, B.-X., Hu, B.-Z., et al. (2017). Ionic liquids as efficient pretreatment solvents for lignocellulosic biomass. </w:t>
      </w:r>
      <w:r w:rsidRPr="00D36088">
        <w:rPr>
          <w:rFonts w:ascii="Times New Roman" w:hAnsi="Times New Roman" w:cs="Times New Roman"/>
          <w:i/>
          <w:sz w:val="24"/>
          <w:szCs w:val="24"/>
        </w:rPr>
        <w:t>RSC Adv.</w:t>
      </w:r>
      <w:r w:rsidRPr="00D36088">
        <w:rPr>
          <w:rFonts w:ascii="Times New Roman" w:hAnsi="Times New Roman" w:cs="Times New Roman"/>
          <w:sz w:val="24"/>
          <w:szCs w:val="24"/>
        </w:rPr>
        <w:t xml:space="preserve"> </w:t>
      </w:r>
      <w:r w:rsidRPr="00D36088">
        <w:rPr>
          <w:rFonts w:ascii="Times New Roman" w:hAnsi="Times New Roman" w:cs="Times New Roman"/>
          <w:sz w:val="24"/>
          <w:szCs w:val="24"/>
        </w:rPr>
        <w:lastRenderedPageBreak/>
        <w:t>7(76)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47990-47998. doi: 10.1039/c7ra08110c.</w:t>
      </w:r>
    </w:p>
    <w:p w14:paraId="569B3274" w14:textId="77777777" w:rsidR="00D36088" w:rsidRPr="00D36088" w:rsidRDefault="00D36088" w:rsidP="000504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Wen, J.L., Xue, B.L., Xu, F., Sun, R.C., and Pinkert, A. (2013). Unmasking the structural features and property of lignin from bamboo. </w:t>
      </w:r>
      <w:r w:rsidRPr="00D36088">
        <w:rPr>
          <w:rFonts w:ascii="Times New Roman" w:hAnsi="Times New Roman" w:cs="Times New Roman"/>
          <w:i/>
          <w:sz w:val="24"/>
          <w:szCs w:val="24"/>
        </w:rPr>
        <w:t>Industrial Crops and Products</w:t>
      </w:r>
      <w:r w:rsidRPr="00D36088">
        <w:rPr>
          <w:rFonts w:ascii="Times New Roman" w:hAnsi="Times New Roman" w:cs="Times New Roman"/>
          <w:sz w:val="24"/>
          <w:szCs w:val="24"/>
        </w:rPr>
        <w:t xml:space="preserve"> 42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332-343. doi: 10.1016/j.indcrop.2012.05.041.</w:t>
      </w:r>
    </w:p>
    <w:p w14:paraId="69BC1DAD" w14:textId="67B173C9" w:rsidR="00A71C67" w:rsidRPr="00D36088" w:rsidRDefault="00D36088" w:rsidP="00D3608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6088">
        <w:rPr>
          <w:rFonts w:ascii="Times New Roman" w:hAnsi="Times New Roman" w:cs="Times New Roman"/>
          <w:sz w:val="24"/>
          <w:szCs w:val="24"/>
        </w:rPr>
        <w:t xml:space="preserve">Zhang, X., Liu, W., Liu, W., and Qiu, X. (2020). High performance PVA/lignin nanocomposite films with excellent water vapor barrier and UV-shielding properties. </w:t>
      </w:r>
      <w:r w:rsidRPr="00D36088">
        <w:rPr>
          <w:rFonts w:ascii="Times New Roman" w:hAnsi="Times New Roman" w:cs="Times New Roman"/>
          <w:i/>
          <w:sz w:val="24"/>
          <w:szCs w:val="24"/>
        </w:rPr>
        <w:t>Int J Biol Macromol</w:t>
      </w:r>
      <w:r w:rsidRPr="00D36088">
        <w:rPr>
          <w:rFonts w:ascii="Times New Roman" w:hAnsi="Times New Roman" w:cs="Times New Roman"/>
          <w:sz w:val="24"/>
          <w:szCs w:val="24"/>
        </w:rPr>
        <w:t xml:space="preserve"> 142</w:t>
      </w:r>
      <w:r w:rsidRPr="00D36088">
        <w:rPr>
          <w:rFonts w:ascii="Times New Roman" w:hAnsi="Times New Roman" w:cs="Times New Roman"/>
          <w:b/>
          <w:sz w:val="24"/>
          <w:szCs w:val="24"/>
        </w:rPr>
        <w:t>,</w:t>
      </w:r>
      <w:r w:rsidRPr="00D36088">
        <w:rPr>
          <w:rFonts w:ascii="Times New Roman" w:hAnsi="Times New Roman" w:cs="Times New Roman"/>
          <w:sz w:val="24"/>
          <w:szCs w:val="24"/>
        </w:rPr>
        <w:t xml:space="preserve"> 551-558. doi: 10.1016/j.ijbiomac.2019.09.129.</w:t>
      </w:r>
    </w:p>
    <w:sectPr w:rsidR="00A71C67" w:rsidRPr="00D36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8861E" w14:textId="77777777" w:rsidR="00C62345" w:rsidRDefault="00C62345" w:rsidP="00863D8D">
      <w:r>
        <w:separator/>
      </w:r>
    </w:p>
  </w:endnote>
  <w:endnote w:type="continuationSeparator" w:id="0">
    <w:p w14:paraId="2A001DC6" w14:textId="77777777" w:rsidR="00C62345" w:rsidRDefault="00C62345" w:rsidP="00863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1E7AF" w14:textId="77777777" w:rsidR="00C62345" w:rsidRDefault="00C62345" w:rsidP="00863D8D">
      <w:r>
        <w:separator/>
      </w:r>
    </w:p>
  </w:footnote>
  <w:footnote w:type="continuationSeparator" w:id="0">
    <w:p w14:paraId="051F8E6A" w14:textId="77777777" w:rsidR="00C62345" w:rsidRDefault="00C62345" w:rsidP="00863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36088"/>
    <w:rsid w:val="0005552B"/>
    <w:rsid w:val="006E363B"/>
    <w:rsid w:val="00804B1D"/>
    <w:rsid w:val="00863D8D"/>
    <w:rsid w:val="008C0F6C"/>
    <w:rsid w:val="00A0437C"/>
    <w:rsid w:val="00C14936"/>
    <w:rsid w:val="00C550E2"/>
    <w:rsid w:val="00C62345"/>
    <w:rsid w:val="00D128D0"/>
    <w:rsid w:val="00D3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D3172"/>
  <w15:chartTrackingRefBased/>
  <w15:docId w15:val="{99AB0DE5-19AF-41B1-9D2E-11E2A00F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6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6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60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6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608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3608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3608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608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36088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D3608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360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211</Words>
  <Characters>6905</Characters>
  <Application>Microsoft Office Word</Application>
  <DocSecurity>0</DocSecurity>
  <Lines>57</Lines>
  <Paragraphs>16</Paragraphs>
  <ScaleCrop>false</ScaleCrop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TCer</dc:creator>
  <cp:keywords/>
  <dc:description/>
  <cp:lastModifiedBy>USTCer</cp:lastModifiedBy>
  <cp:revision>8</cp:revision>
  <dcterms:created xsi:type="dcterms:W3CDTF">2022-11-08T08:35:00Z</dcterms:created>
  <dcterms:modified xsi:type="dcterms:W3CDTF">2022-11-16T17:17:00Z</dcterms:modified>
</cp:coreProperties>
</file>